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2C390C" w14:textId="3A56FD83" w:rsidR="00121DBE" w:rsidRPr="006D1F0A" w:rsidRDefault="00121DBE" w:rsidP="008331D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1F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9B472D" w:rsidRPr="006D1F0A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6D1F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B472D" w:rsidRPr="006D1F0A">
        <w:rPr>
          <w:rFonts w:ascii="Times New Roman" w:hAnsi="Times New Roman" w:cs="Times New Roman"/>
          <w:sz w:val="24"/>
          <w:szCs w:val="24"/>
          <w:lang w:val="en-GB"/>
        </w:rPr>
        <w:t>IL-10</w:t>
      </w:r>
      <w:r w:rsidRPr="006D1F0A">
        <w:rPr>
          <w:rFonts w:ascii="Times New Roman" w:hAnsi="Times New Roman" w:cs="Times New Roman"/>
          <w:sz w:val="24"/>
          <w:szCs w:val="24"/>
          <w:lang w:val="en-GB"/>
        </w:rPr>
        <w:t xml:space="preserve"> value (pg/ml) measured before and after IVF embryo transfer</w:t>
      </w:r>
      <w:r w:rsidR="00EB1422">
        <w:rPr>
          <w:rFonts w:ascii="Times New Roman" w:hAnsi="Times New Roman" w:cs="Times New Roman"/>
          <w:sz w:val="24"/>
          <w:szCs w:val="24"/>
          <w:lang w:val="en-GB"/>
        </w:rPr>
        <w:t>, both</w:t>
      </w:r>
      <w:r w:rsidRPr="006D1F0A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EB1422">
        <w:rPr>
          <w:rFonts w:ascii="Times New Roman" w:hAnsi="Times New Roman" w:cs="Times New Roman"/>
          <w:sz w:val="24"/>
          <w:szCs w:val="24"/>
          <w:lang w:val="en-GB"/>
        </w:rPr>
        <w:t>those</w:t>
      </w:r>
      <w:r w:rsidRPr="006D1F0A">
        <w:rPr>
          <w:rFonts w:ascii="Times New Roman" w:hAnsi="Times New Roman" w:cs="Times New Roman"/>
          <w:sz w:val="24"/>
          <w:szCs w:val="24"/>
          <w:lang w:val="en-GB"/>
        </w:rPr>
        <w:t xml:space="preserve"> patients </w:t>
      </w:r>
      <w:r w:rsidR="00EB1422">
        <w:rPr>
          <w:rFonts w:ascii="Times New Roman" w:hAnsi="Times New Roman" w:cs="Times New Roman"/>
          <w:sz w:val="24"/>
          <w:szCs w:val="24"/>
          <w:lang w:val="en-GB"/>
        </w:rPr>
        <w:t xml:space="preserve">who </w:t>
      </w:r>
      <w:r w:rsidR="001B58A0" w:rsidRPr="006D1F0A">
        <w:rPr>
          <w:rFonts w:ascii="Times New Roman" w:hAnsi="Times New Roman" w:cs="Times New Roman"/>
          <w:sz w:val="24"/>
          <w:szCs w:val="24"/>
          <w:lang w:val="en-GB"/>
        </w:rPr>
        <w:t>receiv</w:t>
      </w:r>
      <w:r w:rsidR="00EB1422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6D1F0A">
        <w:rPr>
          <w:rFonts w:ascii="Times New Roman" w:hAnsi="Times New Roman" w:cs="Times New Roman"/>
          <w:sz w:val="24"/>
          <w:szCs w:val="24"/>
          <w:lang w:val="en-GB"/>
        </w:rPr>
        <w:t xml:space="preserve"> steroid</w:t>
      </w:r>
      <w:r w:rsidR="001B58A0" w:rsidRPr="006D1F0A">
        <w:rPr>
          <w:rFonts w:ascii="Times New Roman" w:hAnsi="Times New Roman" w:cs="Times New Roman"/>
          <w:sz w:val="24"/>
          <w:szCs w:val="24"/>
          <w:lang w:val="en-GB"/>
        </w:rPr>
        <w:t xml:space="preserve"> treatment</w:t>
      </w:r>
      <w:r w:rsidRPr="006D1F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B1422">
        <w:rPr>
          <w:rFonts w:ascii="Times New Roman" w:hAnsi="Times New Roman" w:cs="Times New Roman"/>
          <w:sz w:val="24"/>
          <w:szCs w:val="24"/>
          <w:lang w:val="en-GB"/>
        </w:rPr>
        <w:t>and those who did not, as well as in the</w:t>
      </w:r>
      <w:r w:rsidRPr="006D1F0A">
        <w:rPr>
          <w:rFonts w:ascii="Times New Roman" w:hAnsi="Times New Roman" w:cs="Times New Roman"/>
          <w:sz w:val="24"/>
          <w:szCs w:val="24"/>
          <w:lang w:val="en-GB"/>
        </w:rPr>
        <w:t xml:space="preserve"> fertile control</w:t>
      </w:r>
      <w:r w:rsidR="00082D1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D1F0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FEC7426" w14:textId="2A474081" w:rsidR="0060050D" w:rsidRPr="006D1F0A" w:rsidRDefault="00F00D18" w:rsidP="006745CF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D1F0A">
        <w:rPr>
          <w:rFonts w:ascii="Times New Roman" w:eastAsia="Calibri" w:hAnsi="Times New Roman" w:cs="Times New Roman"/>
          <w:sz w:val="20"/>
          <w:szCs w:val="20"/>
          <w:lang w:val="en-GB"/>
        </w:rPr>
        <w:t>ET – embryo transfer; p</w:t>
      </w:r>
      <w:r w:rsidR="008331D4" w:rsidRPr="006D1F0A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values are calculated by Mann-Whitney test:</w:t>
      </w:r>
    </w:p>
    <w:p w14:paraId="1A42E8B3" w14:textId="7F50BC6B" w:rsidR="006745CF" w:rsidRPr="006D1F0A" w:rsidRDefault="007C6368" w:rsidP="006745CF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A81920">
        <w:rPr>
          <w:rFonts w:ascii="Times New Roman" w:hAnsi="Times New Roman" w:cs="Times New Roman"/>
          <w:b/>
          <w:bCs/>
          <w:sz w:val="20"/>
          <w:szCs w:val="20"/>
          <w:lang w:val="en-GB"/>
        </w:rPr>
        <w:t>Without</w:t>
      </w:r>
      <w:r w:rsidR="006745CF"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teroid</w:t>
      </w:r>
      <w:r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826A9A">
        <w:rPr>
          <w:rFonts w:ascii="Times New Roman" w:hAnsi="Times New Roman" w:cs="Times New Roman"/>
          <w:b/>
          <w:bCs/>
          <w:sz w:val="20"/>
          <w:szCs w:val="20"/>
          <w:lang w:val="en-GB"/>
        </w:rPr>
        <w:t>treatment</w:t>
      </w:r>
      <w:r w:rsidR="006745CF"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960F5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atients </w:t>
      </w:r>
      <w:r w:rsidR="006745CF"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vs steroid </w:t>
      </w:r>
      <w:r w:rsidR="00826A9A">
        <w:rPr>
          <w:rFonts w:ascii="Times New Roman" w:hAnsi="Times New Roman" w:cs="Times New Roman"/>
          <w:b/>
          <w:bCs/>
          <w:sz w:val="20"/>
          <w:szCs w:val="20"/>
          <w:lang w:val="en-GB"/>
        </w:rPr>
        <w:t>treatment</w:t>
      </w:r>
      <w:r w:rsidR="00960F5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atients</w:t>
      </w:r>
      <w:r w:rsidR="006745CF"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efore ET</w:t>
      </w:r>
      <w:r w:rsidR="006745CF" w:rsidRPr="006D1F0A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="004C747F" w:rsidRPr="006D1F0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a </w:t>
      </w:r>
      <w:r w:rsidR="004C747F" w:rsidRPr="006D1F0A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p = </w:t>
      </w:r>
      <w:r w:rsidR="00F00D18" w:rsidRPr="006D1F0A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0.00</w:t>
      </w:r>
      <w:r w:rsidR="009B472D" w:rsidRPr="006D1F0A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63</w:t>
      </w:r>
      <w:r w:rsidR="00F00D18" w:rsidRPr="006D1F0A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7ABDAECE" w14:textId="2D52CE5E" w:rsidR="00FF221F" w:rsidRPr="006D1F0A" w:rsidRDefault="007C6368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>Without</w:t>
      </w:r>
      <w:r w:rsidR="00FF221F"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teroid </w:t>
      </w:r>
      <w:r w:rsidR="00826A9A">
        <w:rPr>
          <w:rFonts w:ascii="Times New Roman" w:hAnsi="Times New Roman" w:cs="Times New Roman"/>
          <w:b/>
          <w:bCs/>
          <w:sz w:val="20"/>
          <w:szCs w:val="20"/>
          <w:lang w:val="en-GB"/>
        </w:rPr>
        <w:t>treatment</w:t>
      </w:r>
      <w:r w:rsidR="00960F5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atients</w:t>
      </w:r>
      <w:r w:rsidR="00FF221F"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efore ET vs </w:t>
      </w:r>
      <w:r w:rsidR="00FF221F" w:rsidRPr="006D1F0A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fertile control: </w:t>
      </w:r>
      <w:r w:rsidR="00FF221F" w:rsidRPr="006D1F0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b</w:t>
      </w:r>
      <w:r w:rsidR="00FF221F" w:rsidRPr="006D1F0A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= 0.0027;</w:t>
      </w:r>
    </w:p>
    <w:p w14:paraId="722C2BC0" w14:textId="71FA56F4" w:rsidR="006745CF" w:rsidRPr="006D1F0A" w:rsidRDefault="007C6368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>Without</w:t>
      </w:r>
      <w:r w:rsidR="006745CF"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teroid</w:t>
      </w:r>
      <w:r w:rsidR="00826A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reatment</w:t>
      </w:r>
      <w:r w:rsidR="00960F5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atients</w:t>
      </w:r>
      <w:r w:rsidR="006745CF"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vs</w:t>
      </w:r>
      <w:r w:rsidR="006D1F0A"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826A9A">
        <w:rPr>
          <w:rFonts w:ascii="Times New Roman" w:hAnsi="Times New Roman" w:cs="Times New Roman"/>
          <w:b/>
          <w:bCs/>
          <w:sz w:val="20"/>
          <w:szCs w:val="20"/>
          <w:lang w:val="en-GB"/>
        </w:rPr>
        <w:t>steroid treatment</w:t>
      </w:r>
      <w:r w:rsidR="00960F5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atients</w:t>
      </w:r>
      <w:r w:rsidR="006745CF"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fter ET</w:t>
      </w:r>
      <w:r w:rsidR="006745CF" w:rsidRPr="006D1F0A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>:</w:t>
      </w:r>
      <w:r w:rsidR="00F00D18" w:rsidRPr="006D1F0A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</w:t>
      </w:r>
      <w:r w:rsidR="00FF221F" w:rsidRPr="006D1F0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c</w:t>
      </w:r>
      <w:r w:rsidR="00F00D18" w:rsidRPr="006D1F0A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</w:t>
      </w:r>
      <w:r w:rsidR="009B472D" w:rsidRPr="006D1F0A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= 0.0007</w:t>
      </w:r>
      <w:r w:rsidR="00F00D18" w:rsidRPr="006D1F0A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2BCC3069" w14:textId="7EDD9D11" w:rsidR="004C747F" w:rsidRPr="006D1F0A" w:rsidRDefault="007C6368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>Without</w:t>
      </w:r>
      <w:r w:rsidR="004C747F"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teroid </w:t>
      </w:r>
      <w:r w:rsidR="00826A9A">
        <w:rPr>
          <w:rFonts w:ascii="Times New Roman" w:hAnsi="Times New Roman" w:cs="Times New Roman"/>
          <w:b/>
          <w:bCs/>
          <w:sz w:val="20"/>
          <w:szCs w:val="20"/>
          <w:lang w:val="en-GB"/>
        </w:rPr>
        <w:t>treatment</w:t>
      </w:r>
      <w:r w:rsidR="004C747F"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960F5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atients </w:t>
      </w:r>
      <w:r w:rsidR="004C747F"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>after ET vs</w:t>
      </w:r>
      <w:r w:rsidR="004C747F" w:rsidRPr="006D1F0A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fertile control:</w:t>
      </w:r>
      <w:r w:rsidR="00F00D18" w:rsidRPr="006D1F0A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</w:t>
      </w:r>
      <w:r w:rsidR="00F00D18" w:rsidRPr="006D1F0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d </w:t>
      </w:r>
      <w:r w:rsidR="00F00D18" w:rsidRPr="006D1F0A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= 0.0</w:t>
      </w:r>
      <w:r w:rsidR="007C6A8C" w:rsidRPr="006D1F0A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09</w:t>
      </w:r>
      <w:r w:rsidR="00F00D18" w:rsidRPr="006D1F0A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592A4E0B" w14:textId="103323CD" w:rsidR="004C747F" w:rsidRPr="006D1F0A" w:rsidRDefault="00CB4748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Receiving s</w:t>
      </w:r>
      <w:r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>teroid</w:t>
      </w:r>
      <w:r w:rsidR="00960F5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atients</w:t>
      </w:r>
      <w:r w:rsidR="004C747F"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efore ET vs </w:t>
      </w:r>
      <w:r w:rsidR="004C747F" w:rsidRPr="006D1F0A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>fertile control:</w:t>
      </w:r>
      <w:r w:rsidR="00F00D18" w:rsidRPr="006D1F0A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</w:t>
      </w:r>
      <w:r w:rsidR="00F00D18" w:rsidRPr="006D1F0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e</w:t>
      </w:r>
      <w:r w:rsidR="00F00D18" w:rsidRPr="006D1F0A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&lt; 0.0001;</w:t>
      </w:r>
    </w:p>
    <w:p w14:paraId="4B675028" w14:textId="16E1F594" w:rsidR="004C747F" w:rsidRPr="006D1F0A" w:rsidRDefault="00CB4748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CB474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Receiving steroid  patients </w:t>
      </w:r>
      <w:r w:rsidR="007C6A8C"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fter </w:t>
      </w:r>
      <w:r w:rsidR="004C747F" w:rsidRPr="006D1F0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T vs </w:t>
      </w:r>
      <w:r w:rsidR="004C747F" w:rsidRPr="006D1F0A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>fertile control:</w:t>
      </w:r>
      <w:r w:rsidR="00F00D18" w:rsidRPr="006D1F0A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</w:t>
      </w:r>
      <w:r w:rsidR="00F00D18" w:rsidRPr="006D1F0A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en-GB" w:eastAsia="pl-PL"/>
        </w:rPr>
        <w:t>f</w:t>
      </w:r>
      <w:r w:rsidR="00F00D18" w:rsidRPr="006D1F0A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</w:t>
      </w:r>
      <w:r w:rsidR="00F00D18" w:rsidRPr="006D1F0A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&lt; 0.0001</w:t>
      </w:r>
      <w:r w:rsidR="007C6A8C" w:rsidRPr="006D1F0A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.</w:t>
      </w:r>
    </w:p>
    <w:p w14:paraId="3B5F4CA4" w14:textId="77777777" w:rsidR="006745CF" w:rsidRPr="006D1F0A" w:rsidRDefault="006745CF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p w14:paraId="0208B664" w14:textId="2349D453" w:rsidR="006745CF" w:rsidRPr="006D1F0A" w:rsidRDefault="006745CF" w:rsidP="006745CF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p w14:paraId="62633E42" w14:textId="77777777" w:rsidR="006745CF" w:rsidRPr="006D1F0A" w:rsidRDefault="006745CF" w:rsidP="006745CF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p w14:paraId="79E21AD4" w14:textId="77777777" w:rsidR="006745CF" w:rsidRPr="006D1F0A" w:rsidRDefault="006745CF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p w14:paraId="0AD04148" w14:textId="0994530E" w:rsidR="008331D4" w:rsidRPr="006D1F0A" w:rsidRDefault="006745CF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6D1F0A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 </w:t>
      </w:r>
    </w:p>
    <w:tbl>
      <w:tblPr>
        <w:tblpPr w:leftFromText="141" w:rightFromText="141" w:vertAnchor="page" w:horzAnchor="margin" w:tblpXSpec="center" w:tblpY="5336"/>
        <w:tblW w:w="4104" w:type="pct"/>
        <w:tblBorders>
          <w:top w:val="single" w:sz="4" w:space="0" w:color="auto"/>
          <w:bottom w:val="single" w:sz="4" w:space="0" w:color="auto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372"/>
        <w:gridCol w:w="780"/>
        <w:gridCol w:w="905"/>
        <w:gridCol w:w="771"/>
        <w:gridCol w:w="777"/>
        <w:gridCol w:w="837"/>
        <w:gridCol w:w="1004"/>
      </w:tblGrid>
      <w:tr w:rsidR="008331D4" w:rsidRPr="006D1F0A" w14:paraId="62250EF7" w14:textId="56B43B43" w:rsidTr="009B472D">
        <w:trPr>
          <w:trHeight w:val="300"/>
        </w:trPr>
        <w:tc>
          <w:tcPr>
            <w:tcW w:w="159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EF046B" w14:textId="058216A0" w:rsidR="008D0336" w:rsidRPr="006D1F0A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Study group</w:t>
            </w:r>
          </w:p>
        </w:tc>
        <w:tc>
          <w:tcPr>
            <w:tcW w:w="2168" w:type="pct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43D326" w14:textId="61B4A17A" w:rsidR="008D0336" w:rsidRPr="006D1F0A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IVF patients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left w:val="nil"/>
            </w:tcBorders>
          </w:tcPr>
          <w:p w14:paraId="58DDF892" w14:textId="65103191" w:rsidR="008D0336" w:rsidRPr="006D1F0A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Fertile control</w:t>
            </w:r>
          </w:p>
        </w:tc>
        <w:tc>
          <w:tcPr>
            <w:tcW w:w="674" w:type="pct"/>
            <w:vMerge w:val="restart"/>
            <w:tcBorders>
              <w:top w:val="single" w:sz="4" w:space="0" w:color="auto"/>
              <w:left w:val="nil"/>
            </w:tcBorders>
          </w:tcPr>
          <w:p w14:paraId="5B525979" w14:textId="61D5D2C6" w:rsidR="008D0336" w:rsidRPr="006D1F0A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Fertile pregnant control</w:t>
            </w:r>
          </w:p>
        </w:tc>
      </w:tr>
      <w:tr w:rsidR="008331D4" w:rsidRPr="006D1F0A" w14:paraId="1F47E81D" w14:textId="013F5286" w:rsidTr="009B472D">
        <w:trPr>
          <w:trHeight w:val="300"/>
        </w:trPr>
        <w:tc>
          <w:tcPr>
            <w:tcW w:w="159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8BF092" w14:textId="43A18861" w:rsidR="008D0336" w:rsidRPr="006D1F0A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Treatment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98FB37" w14:textId="7D1486AA" w:rsidR="008D0336" w:rsidRPr="006D1F0A" w:rsidRDefault="001B58A0" w:rsidP="008B2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Without</w:t>
            </w:r>
            <w:r w:rsidR="008D0336" w:rsidRPr="006D1F0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 xml:space="preserve"> steroid</w:t>
            </w:r>
          </w:p>
        </w:tc>
        <w:tc>
          <w:tcPr>
            <w:tcW w:w="104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EA3AAF" w14:textId="281FB4FF" w:rsidR="008D0336" w:rsidRPr="006D1F0A" w:rsidRDefault="00826A9A" w:rsidP="008B2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S</w:t>
            </w:r>
            <w:r w:rsidR="008D0336" w:rsidRPr="006D1F0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teroid</w:t>
            </w:r>
          </w:p>
        </w:tc>
        <w:tc>
          <w:tcPr>
            <w:tcW w:w="562" w:type="pct"/>
            <w:vMerge/>
          </w:tcPr>
          <w:p w14:paraId="4ED8BB9D" w14:textId="77777777" w:rsidR="008D0336" w:rsidRPr="006D1F0A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674" w:type="pct"/>
            <w:vMerge/>
          </w:tcPr>
          <w:p w14:paraId="754D90CE" w14:textId="77777777" w:rsidR="008D0336" w:rsidRPr="006D1F0A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</w:tr>
      <w:tr w:rsidR="008D0336" w:rsidRPr="006D1F0A" w14:paraId="44204A1C" w14:textId="3BB91C88" w:rsidTr="00EB1C40">
        <w:trPr>
          <w:trHeight w:val="300"/>
        </w:trPr>
        <w:tc>
          <w:tcPr>
            <w:tcW w:w="159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06073" w14:textId="77777777" w:rsidR="008D0336" w:rsidRPr="006D1F0A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 or after IVF-ET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F34B" w14:textId="77777777" w:rsidR="008D0336" w:rsidRPr="006D1F0A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6415" w14:textId="77777777" w:rsidR="008D0336" w:rsidRPr="006D1F0A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after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3951" w14:textId="77777777" w:rsidR="008D0336" w:rsidRPr="006D1F0A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C167" w14:textId="77777777" w:rsidR="008D0336" w:rsidRPr="006D1F0A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after</w:t>
            </w:r>
          </w:p>
        </w:tc>
        <w:tc>
          <w:tcPr>
            <w:tcW w:w="562" w:type="pct"/>
            <w:vMerge/>
            <w:tcBorders>
              <w:bottom w:val="single" w:sz="4" w:space="0" w:color="auto"/>
            </w:tcBorders>
          </w:tcPr>
          <w:p w14:paraId="4E26C74E" w14:textId="77777777" w:rsidR="008D0336" w:rsidRPr="006D1F0A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674" w:type="pct"/>
            <w:vMerge/>
            <w:tcBorders>
              <w:bottom w:val="single" w:sz="4" w:space="0" w:color="auto"/>
            </w:tcBorders>
          </w:tcPr>
          <w:p w14:paraId="47886FC9" w14:textId="77777777" w:rsidR="008D0336" w:rsidRPr="006D1F0A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</w:tr>
      <w:tr w:rsidR="009B472D" w:rsidRPr="006D1F0A" w14:paraId="65E86751" w14:textId="58355ED0" w:rsidTr="009B472D">
        <w:trPr>
          <w:trHeight w:val="525"/>
        </w:trPr>
        <w:tc>
          <w:tcPr>
            <w:tcW w:w="159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F98D" w14:textId="48366E12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umber of wome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66D9" w14:textId="5BEF5E23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5765" w14:textId="08FB41A1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78E3" w14:textId="2A1179F5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62F8" w14:textId="7B8075E1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B8218" w14:textId="04B00A6B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347E1" w14:textId="708C5CD8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</w:tr>
      <w:tr w:rsidR="009B472D" w:rsidRPr="006D1F0A" w14:paraId="7A3F00E3" w14:textId="51692EF2" w:rsidTr="009B472D">
        <w:trPr>
          <w:trHeight w:val="300"/>
        </w:trPr>
        <w:tc>
          <w:tcPr>
            <w:tcW w:w="15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68B7" w14:textId="77777777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inimu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099A" w14:textId="297111E4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199B" w14:textId="71C8326A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4624" w14:textId="2842FD80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D66E" w14:textId="2D03EE0B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232B7" w14:textId="1FD65448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ADA32" w14:textId="7C6C1051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9B472D" w:rsidRPr="006D1F0A" w14:paraId="24EADC83" w14:textId="2BD199AA" w:rsidTr="009B472D">
        <w:trPr>
          <w:trHeight w:val="525"/>
        </w:trPr>
        <w:tc>
          <w:tcPr>
            <w:tcW w:w="15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FFA5" w14:textId="77777777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5% Percentil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4E74" w14:textId="0ACFEDF9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BF75" w14:textId="65E911FE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ED81" w14:textId="39642161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4D65" w14:textId="5161537D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1DC05" w14:textId="58BADC2D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0DF02" w14:textId="139D81CB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9B472D" w:rsidRPr="006D1F0A" w14:paraId="7191EA0D" w14:textId="737817CE" w:rsidTr="009B472D">
        <w:trPr>
          <w:trHeight w:val="300"/>
        </w:trPr>
        <w:tc>
          <w:tcPr>
            <w:tcW w:w="15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525F" w14:textId="77777777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edia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FCF9" w14:textId="16FDF2B6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5</w:t>
            </w:r>
            <w:r w:rsidR="00FF221F" w:rsidRPr="006D1F0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, b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BCF7" w14:textId="50FCEC58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</w:t>
            </w:r>
            <w:r w:rsidR="00FF221F" w:rsidRPr="006D1F0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, 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27C6" w14:textId="1203C3CA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31</w:t>
            </w:r>
            <w:r w:rsidR="00FF221F" w:rsidRPr="006D1F0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9AD1" w14:textId="357ACB5D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34</w:t>
            </w:r>
            <w:r w:rsidR="00FF221F" w:rsidRPr="006D1F0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D6340" w14:textId="1C88FB40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2FFF" w14:textId="4E1B8A0F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9B472D" w:rsidRPr="006D1F0A" w14:paraId="6FD9918A" w14:textId="76DC34B5" w:rsidTr="009B472D">
        <w:trPr>
          <w:trHeight w:val="525"/>
        </w:trPr>
        <w:tc>
          <w:tcPr>
            <w:tcW w:w="15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F3E1" w14:textId="77777777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75% Percentil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BBA8" w14:textId="158CAF51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E95C" w14:textId="512E701F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3348" w14:textId="7D9029DA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2839" w14:textId="1EA2932C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D2D32" w14:textId="118C4A0D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F33E" w14:textId="4E019E14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9B472D" w:rsidRPr="006D1F0A" w14:paraId="397C0FD4" w14:textId="1C269C85" w:rsidTr="009B472D">
        <w:trPr>
          <w:trHeight w:val="300"/>
        </w:trPr>
        <w:tc>
          <w:tcPr>
            <w:tcW w:w="15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46E2" w14:textId="77777777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aximu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075F" w14:textId="5DF4C5F1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94FD" w14:textId="125A88EB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80B5" w14:textId="36435518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6E94" w14:textId="50245CA0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06A3A" w14:textId="2F1A3870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F4BB3" w14:textId="1BF3EBFE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9B472D" w:rsidRPr="006D1F0A" w14:paraId="7689F613" w14:textId="4D17BA0A" w:rsidTr="009B472D">
        <w:trPr>
          <w:trHeight w:val="300"/>
        </w:trPr>
        <w:tc>
          <w:tcPr>
            <w:tcW w:w="15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FE4C" w14:textId="77777777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ea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91FD" w14:textId="1E0236FA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4B5C" w14:textId="5603C7EC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E7F5" w14:textId="6A197DED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77A5" w14:textId="6F00DB17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DC24" w14:textId="77B137CD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8EB53" w14:textId="64B6AD14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9B472D" w:rsidRPr="006D1F0A" w14:paraId="7395276B" w14:textId="627892E3" w:rsidTr="009B472D">
        <w:trPr>
          <w:trHeight w:val="525"/>
        </w:trPr>
        <w:tc>
          <w:tcPr>
            <w:tcW w:w="15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23B9A" w14:textId="77777777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td. Deviatio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50CC" w14:textId="0EE1F413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7161" w14:textId="0D5D33FA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9D2F" w14:textId="4B9FC4B4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F329" w14:textId="4B4A00C9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3BBFD" w14:textId="4F1AD0F9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F019" w14:textId="52CFD233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9B472D" w:rsidRPr="006D1F0A" w14:paraId="6A31D9D8" w14:textId="33B2BC8F" w:rsidTr="009B472D">
        <w:trPr>
          <w:trHeight w:val="300"/>
        </w:trPr>
        <w:tc>
          <w:tcPr>
            <w:tcW w:w="15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26A9" w14:textId="77777777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td. Erro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05B9" w14:textId="710CFF3A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6C5E" w14:textId="1AA8369B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03AD" w14:textId="42438664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E029" w14:textId="33877901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29FA0" w14:textId="09BFBE08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88CBE" w14:textId="1BE9E1AB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9B472D" w:rsidRPr="006D1F0A" w14:paraId="3043D20A" w14:textId="5C3C4A36" w:rsidTr="009B472D">
        <w:trPr>
          <w:trHeight w:val="461"/>
        </w:trPr>
        <w:tc>
          <w:tcPr>
            <w:tcW w:w="15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2ECE" w14:textId="77777777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Lower 95% CI of mea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4790" w14:textId="6F39EA8F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3808" w14:textId="1BE86FEE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40C7" w14:textId="3F1ABA3A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0323" w14:textId="7F6728D2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F07D2" w14:textId="76832FC4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7D6C2" w14:textId="21CC5975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9B472D" w:rsidRPr="006D1F0A" w14:paraId="4A42BD08" w14:textId="31F67B7D" w:rsidTr="009B472D">
        <w:trPr>
          <w:trHeight w:val="439"/>
        </w:trPr>
        <w:tc>
          <w:tcPr>
            <w:tcW w:w="15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A100" w14:textId="77777777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Upper 95% CI of mea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4EE6" w14:textId="3395F3C1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957D" w14:textId="1AB50982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9E47" w14:textId="2E3A8443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B04F" w14:textId="15F0D57C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89AA2" w14:textId="37909CAB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C27ED" w14:textId="41D72AAE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9B472D" w:rsidRPr="006D1F0A" w14:paraId="254A056E" w14:textId="19C48DCF" w:rsidTr="009B472D">
        <w:trPr>
          <w:trHeight w:val="300"/>
        </w:trPr>
        <w:tc>
          <w:tcPr>
            <w:tcW w:w="159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AB6CA" w14:textId="77777777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D'Agostino &amp; Pearson omnibus normality test K</w:t>
            </w:r>
            <w:r w:rsidRPr="006D1F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37040" w14:textId="607E4260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60D50" w14:textId="66C54F10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9632C" w14:textId="3A77121F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3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E4FCC" w14:textId="04FF0C07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9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13F16" w14:textId="4A720A1C" w:rsidR="009B472D" w:rsidRPr="006D1F0A" w:rsidRDefault="009B472D" w:rsidP="009B47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2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10875" w14:textId="76DF36BD" w:rsidR="009B472D" w:rsidRPr="006D1F0A" w:rsidRDefault="009B472D" w:rsidP="009B4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D1F0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</w:tbl>
    <w:p w14:paraId="4D04F1A6" w14:textId="77777777" w:rsidR="00121DBE" w:rsidRPr="001B58A0" w:rsidRDefault="00121DBE">
      <w:pPr>
        <w:rPr>
          <w:lang w:val="en-GB"/>
        </w:rPr>
      </w:pPr>
      <w:bookmarkStart w:id="0" w:name="_GoBack"/>
      <w:bookmarkEnd w:id="0"/>
    </w:p>
    <w:sectPr w:rsidR="00121DBE" w:rsidRPr="001B58A0" w:rsidSect="008D03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72889" w16cex:dateUtc="2023-06-16T16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532525B" w16cid:durableId="2837288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D72"/>
    <w:rsid w:val="00082D13"/>
    <w:rsid w:val="00121DBE"/>
    <w:rsid w:val="001B58A0"/>
    <w:rsid w:val="002325C2"/>
    <w:rsid w:val="0029107D"/>
    <w:rsid w:val="002F4D72"/>
    <w:rsid w:val="004C747F"/>
    <w:rsid w:val="00532B26"/>
    <w:rsid w:val="0055208A"/>
    <w:rsid w:val="00615C45"/>
    <w:rsid w:val="00626FEF"/>
    <w:rsid w:val="006745CF"/>
    <w:rsid w:val="006D1F0A"/>
    <w:rsid w:val="006F1C72"/>
    <w:rsid w:val="007C6368"/>
    <w:rsid w:val="007C6A8C"/>
    <w:rsid w:val="00826A9A"/>
    <w:rsid w:val="008331D4"/>
    <w:rsid w:val="008B2F09"/>
    <w:rsid w:val="008D0336"/>
    <w:rsid w:val="00953B4A"/>
    <w:rsid w:val="00960F53"/>
    <w:rsid w:val="009B472D"/>
    <w:rsid w:val="00B3295D"/>
    <w:rsid w:val="00C43699"/>
    <w:rsid w:val="00CB4748"/>
    <w:rsid w:val="00CD26D4"/>
    <w:rsid w:val="00CD2CE5"/>
    <w:rsid w:val="00EB1422"/>
    <w:rsid w:val="00EB1C40"/>
    <w:rsid w:val="00F00D18"/>
    <w:rsid w:val="00FF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D9EEC"/>
  <w15:chartTrackingRefBased/>
  <w15:docId w15:val="{1A70622E-1514-4825-8A00-3C1C000F5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21DBE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Poprawka">
    <w:name w:val="Revision"/>
    <w:hidden/>
    <w:uiPriority w:val="99"/>
    <w:semiHidden/>
    <w:rsid w:val="001B58A0"/>
    <w:pPr>
      <w:spacing w:after="0" w:line="240" w:lineRule="auto"/>
    </w:pPr>
    <w:rPr>
      <w:kern w:val="0"/>
      <w14:ligatures w14:val="non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C636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C636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C6368"/>
    <w:rPr>
      <w:kern w:val="0"/>
      <w:sz w:val="20"/>
      <w:szCs w:val="20"/>
      <w14:ligatures w14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C636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C6368"/>
    <w:rPr>
      <w:b/>
      <w:bCs/>
      <w:kern w:val="0"/>
      <w:sz w:val="20"/>
      <w:szCs w:val="20"/>
      <w14:ligatures w14:val="non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B47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B4748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53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0</Words>
  <Characters>126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Piekars</dc:creator>
  <cp:keywords/>
  <dc:description/>
  <cp:lastModifiedBy>Admin</cp:lastModifiedBy>
  <cp:revision>10</cp:revision>
  <dcterms:created xsi:type="dcterms:W3CDTF">2023-06-16T16:51:00Z</dcterms:created>
  <dcterms:modified xsi:type="dcterms:W3CDTF">2023-06-21T10:33:00Z</dcterms:modified>
</cp:coreProperties>
</file>